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213" w:rsidRDefault="00C75213" w:rsidP="00C752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269280" wp14:editId="2BCF24EC">
            <wp:extent cx="4204138" cy="2522483"/>
            <wp:effectExtent l="0" t="0" r="6350" b="0"/>
            <wp:docPr id="841641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556" cy="2529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5213" w:rsidRDefault="00C75213" w:rsidP="00C752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75213" w:rsidRPr="00622C4B" w:rsidRDefault="00C75213" w:rsidP="00C7521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2518D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622C4B">
        <w:rPr>
          <w:rFonts w:ascii="Times New Roman" w:hAnsi="Times New Roman" w:cs="Times New Roman"/>
          <w:bCs/>
          <w:sz w:val="24"/>
          <w:szCs w:val="24"/>
        </w:rPr>
        <w:t>Distribution of Ct-values of GII non-AGE controls by specimen collection date.</w:t>
      </w:r>
    </w:p>
    <w:p w:rsidR="00485ECB" w:rsidRDefault="00485ECB">
      <w:bookmarkStart w:id="0" w:name="_GoBack"/>
      <w:bookmarkEnd w:id="0"/>
    </w:p>
    <w:sectPr w:rsidR="00485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13"/>
    <w:rsid w:val="00485ECB"/>
    <w:rsid w:val="00C7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A427E-E0B3-48E2-BCD7-96EE4889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21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zana Fariha</dc:creator>
  <cp:keywords/>
  <dc:description/>
  <cp:lastModifiedBy>Dr. Farzana Fariha</cp:lastModifiedBy>
  <cp:revision>1</cp:revision>
  <dcterms:created xsi:type="dcterms:W3CDTF">2025-10-20T13:47:00Z</dcterms:created>
  <dcterms:modified xsi:type="dcterms:W3CDTF">2025-10-20T13:48:00Z</dcterms:modified>
</cp:coreProperties>
</file>